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99C" w:rsidRDefault="0022199C" w:rsidP="00091E2F">
      <w:bookmarkStart w:id="0" w:name="_GoBack"/>
      <w:bookmarkEnd w:id="0"/>
      <w:r w:rsidRPr="00457940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7F32A6">
        <w:rPr>
          <w:rFonts w:ascii="Times New Roman" w:hAnsi="Times New Roman" w:cs="Times New Roman"/>
          <w:b/>
          <w:sz w:val="20"/>
          <w:szCs w:val="20"/>
        </w:rPr>
        <w:t>: Expression and Network-Based Drugs and Targets</w:t>
      </w:r>
    </w:p>
    <w:tbl>
      <w:tblPr>
        <w:tblStyle w:val="TableGrid"/>
        <w:tblpPr w:leftFromText="180" w:rightFromText="180" w:vertAnchor="page" w:horzAnchor="margin" w:tblpXSpec="center" w:tblpY="2451"/>
        <w:tblW w:w="0" w:type="auto"/>
        <w:jc w:val="center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ook w:val="04A0" w:firstRow="1" w:lastRow="0" w:firstColumn="1" w:lastColumn="0" w:noHBand="0" w:noVBand="1"/>
      </w:tblPr>
      <w:tblGrid>
        <w:gridCol w:w="1594"/>
        <w:gridCol w:w="1074"/>
        <w:gridCol w:w="896"/>
        <w:gridCol w:w="3683"/>
      </w:tblGrid>
      <w:tr w:rsidR="0022199C" w:rsidRPr="003E33F3" w:rsidTr="0022199C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22199C" w:rsidRPr="003E33F3" w:rsidRDefault="0022199C" w:rsidP="00091E2F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ric Drug Name</w:t>
            </w:r>
          </w:p>
        </w:tc>
        <w:tc>
          <w:tcPr>
            <w:tcW w:w="0" w:type="auto"/>
            <w:noWrap/>
            <w:hideMark/>
          </w:tcPr>
          <w:p w:rsidR="0022199C" w:rsidRPr="003E33F3" w:rsidRDefault="0022199C" w:rsidP="00091E2F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rug Target</w:t>
            </w:r>
          </w:p>
        </w:tc>
        <w:tc>
          <w:tcPr>
            <w:tcW w:w="0" w:type="auto"/>
            <w:noWrap/>
            <w:hideMark/>
          </w:tcPr>
          <w:p w:rsidR="0022199C" w:rsidRPr="003E33F3" w:rsidRDefault="0022199C" w:rsidP="00091E2F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ntrez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  <w:noWrap/>
            <w:hideMark/>
          </w:tcPr>
          <w:p w:rsidR="0022199C" w:rsidRPr="003E33F3" w:rsidRDefault="0022199C" w:rsidP="00091E2F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vidence of Interaction (Internal and Specific)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bcixima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TGB3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690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322330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carbose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MY2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79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047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carbose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GA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548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047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etylsalicylic acid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118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etylsalicylic acid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77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dalimumab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NF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24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9319355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miloride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CNN1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337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8663829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miloride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CNN1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338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5667374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miloride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CNN1G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340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6667983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minoglutethimid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YP19A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88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73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nakinr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1R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54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7455203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nastrozol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YP19A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88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73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rgatroban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47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8522247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torvastatin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MGCR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156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2377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azacitidine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NMT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786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entity_page.cgi?id=3020&amp;term=10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alsalazid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5988725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alsalazid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1440133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bevacizumab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EGF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42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2782608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icalutamid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R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67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147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bivalirudin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47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7727182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ortezomi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KT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7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2634834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ortezomi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NFKB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790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466863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ortezomi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NFKB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79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466863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romfenac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2824966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romfenac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765241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ffein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ORA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34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4618332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ffein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ORA2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35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64403052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ffein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ORA2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36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78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rbamazepin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CN5A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33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497773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arbidopa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DC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644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580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elecoxi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PK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70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1396609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elecoxib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573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etuximab</w:t>
            </w:r>
            <w:proofErr w:type="spellEnd"/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GFR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956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7423922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hlorpromazine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1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2</w:t>
            </w:r>
          </w:p>
        </w:tc>
        <w:tc>
          <w:tcPr>
            <w:tcW w:w="0" w:type="auto"/>
            <w:noWrap/>
            <w:vAlign w:val="top"/>
            <w:hideMark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4034542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hlorprom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82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hlorprom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6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6746896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hlorprom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6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1860315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lofarab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OLA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42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8670241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lofarab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RM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24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2894278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lopidogre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2RY1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480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1711881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loza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HRM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12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768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loza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889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loza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9787408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loza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5079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loza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4772796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olchic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28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2131687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olchic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306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2131687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olchic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4773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2131687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yclospor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C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844650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yclospor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C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9325010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yclospor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C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1497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yclospor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4769638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cyclospor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R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0910748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antrole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Y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26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8177103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asa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BL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2474065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asa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PHA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96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4341623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asa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I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8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0986857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asa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R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1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8809590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auno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BCB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2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5907010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auno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3429513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auno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3429513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ecitab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NMT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78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0824126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enileukin</w:t>
            </w:r>
            <w:proofErr w:type="spellEnd"/>
            <w:r w:rsidRPr="0022199C">
              <w:rPr>
                <w:sz w:val="12"/>
                <w:szCs w:val="12"/>
              </w:rPr>
              <w:t xml:space="preserve"> </w:t>
            </w:r>
            <w:proofErr w:type="spellStart"/>
            <w:r w:rsidRPr="0022199C">
              <w:rPr>
                <w:sz w:val="12"/>
                <w:szCs w:val="12"/>
              </w:rPr>
              <w:t>diftitox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2R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5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8909466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enileukin</w:t>
            </w:r>
            <w:proofErr w:type="spellEnd"/>
            <w:r w:rsidRPr="0022199C">
              <w:rPr>
                <w:sz w:val="12"/>
                <w:szCs w:val="12"/>
              </w:rPr>
              <w:t xml:space="preserve"> </w:t>
            </w:r>
            <w:proofErr w:type="spellStart"/>
            <w:r w:rsidRPr="0022199C">
              <w:rPr>
                <w:sz w:val="12"/>
                <w:szCs w:val="12"/>
              </w:rPr>
              <w:t>diftitox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2R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6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8909466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enileukin</w:t>
            </w:r>
            <w:proofErr w:type="spellEnd"/>
            <w:r w:rsidRPr="0022199C">
              <w:rPr>
                <w:sz w:val="12"/>
                <w:szCs w:val="12"/>
              </w:rPr>
              <w:t xml:space="preserve"> </w:t>
            </w:r>
            <w:proofErr w:type="spellStart"/>
            <w:r w:rsidRPr="0022199C">
              <w:rPr>
                <w:sz w:val="12"/>
                <w:szCs w:val="12"/>
              </w:rPr>
              <w:t>diftitox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2RG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6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8909466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examethas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6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1085584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lastRenderedPageBreak/>
              <w:t>diflunisa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2564448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iflunisa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3417861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nepezil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H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764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orzola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6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0245743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o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BCB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2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1787226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o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9645763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o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9645763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1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5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4373290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L1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5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907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539419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3348395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1747303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2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1785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oxy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NF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2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8643864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 xml:space="preserve">drotrecogin </w:t>
            </w:r>
            <w:proofErr w:type="spellStart"/>
            <w:r w:rsidRPr="0022199C">
              <w:rPr>
                <w:sz w:val="12"/>
                <w:szCs w:val="12"/>
              </w:rPr>
              <w:t>alfa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7758102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 xml:space="preserve">drotrecogin </w:t>
            </w:r>
            <w:proofErr w:type="spellStart"/>
            <w:r w:rsidRPr="0022199C">
              <w:rPr>
                <w:sz w:val="12"/>
                <w:szCs w:val="12"/>
              </w:rPr>
              <w:t>alfa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5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513320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 xml:space="preserve">drotrecogin </w:t>
            </w:r>
            <w:proofErr w:type="spellStart"/>
            <w:r w:rsidRPr="0022199C">
              <w:rPr>
                <w:sz w:val="12"/>
                <w:szCs w:val="12"/>
              </w:rPr>
              <w:t>alfa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ERPINE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05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7394729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utaster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RD5A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8959118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dutaster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RD5A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1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7762329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pi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84139851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pirubic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80839087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erlo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GF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9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2895218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tradiol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T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968197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todola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44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todola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43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topos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6898456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topos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1527642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xemesta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YP19A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8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72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elodi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CNA2D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8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261760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enoprofe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641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enoprofe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641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inaster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6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1719773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inaster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RD5A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7012887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inaster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RD5A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1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5214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fluphenaz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1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5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5120852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fluta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6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53499826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fluta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EG1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08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3344693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fulvestrant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6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15844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fulvestrant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0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443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gefi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GF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9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145280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gefi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 xml:space="preserve">ERBB2 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6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7226579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hydroxyurea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RM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24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9439696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buprofe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374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buprofe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374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ma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BL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1715195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ma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I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8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592253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ma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R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1220459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ma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R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1220459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ma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603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957436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rinoteca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6576491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etorola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20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etorola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20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ansoprazol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TP4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9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8370765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apa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GF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9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919342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apatini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RBB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6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6615008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efluno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LOX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4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3099579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efluno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HODH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72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2356728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efluno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R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2507304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eflunom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82595224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len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7670787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len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NF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2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75661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len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EGF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42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9709471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lepirud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4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6431463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letrozol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YP19A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8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73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lo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MGC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1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3801168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megestro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9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4075882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eloxicam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560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eloxicam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43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methimazol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PO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7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641028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ethotrexat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HF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71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0291415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lastRenderedPageBreak/>
              <w:t>minocyc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1115613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itoxantr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0353719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nabumet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50507172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nabumet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9794684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nifedip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ACNA2D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8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3392228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nitisino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PD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2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47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ctreot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ST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5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4456516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ctreot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STR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5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1886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ctreot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STR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50484410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ctreot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STR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5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9236496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ctreotid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STR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5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3775738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omeprazol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TP4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9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61438357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rlistat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NLIP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40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1713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xaliplat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CL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9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4512067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xaliplat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CL2L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9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4110782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oxaprozi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44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aclitaxel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28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646794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aclitaxel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306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646794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aclitaxel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4773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646794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aclitaxel albumin-bound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28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646794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aclitaxel albumin-bound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306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646794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aclitaxel albumin-bound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4773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646794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anitumuma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GF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9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0911523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emetrexed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TI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7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9519178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emetrexed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HF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71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8018782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emetrexed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GAR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61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2554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henelz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AO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12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977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hentolam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86686297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iroxicam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2072135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piroxicam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574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lerixafo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XCR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85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0221787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ra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MGC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1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801230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ra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8564972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ra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1541081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ra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1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2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7858011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ra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IMP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07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8120404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rochlorper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0322638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yridostigm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H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4401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rabeprazol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TP4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9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9812358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aloxife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9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443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aloxife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0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18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ramipri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63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1545193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ituxima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S4A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93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9342070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ivastigm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H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830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ivastigm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CH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9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830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ildenafil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E5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865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2731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im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HO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8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24131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im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MGC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1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2573051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imvasta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GF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47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5411271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si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KBP1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28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32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si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TO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47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825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BRAF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7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6888221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LT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2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1303044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LT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2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8857395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LT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2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6114474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D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79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1939205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I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8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60071507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R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8338144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AF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89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4833958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orafe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E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97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625412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SF1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43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9406510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LT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2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5794420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LT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2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7147701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LT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32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0568348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D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79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5593015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KI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81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3723497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R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1184501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GFR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77211304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unitini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RE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97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8427183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acr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CH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764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lastRenderedPageBreak/>
              <w:t>tac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C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12974393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c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C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67439373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c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C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34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c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4784909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crolimus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P3R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3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82112896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dalafi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E5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865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2731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moxife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9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0920864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moxife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10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88602160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amoxifen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BCB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2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6490883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emsirolimus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TOR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47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5347853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enipos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7828000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enipos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1005169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FGF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24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5098894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MP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3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33486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NFKB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79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1095496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NF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2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5115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alidomid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EGF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42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0998601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eophyl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E3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3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1038778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eophyll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E4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7103373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guan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PRT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25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95545594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guan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IMPDH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61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2050222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guan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P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47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0219467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rid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1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4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1649538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rid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01196028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rid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DRD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8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1223810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hioridaz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1222087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olcapo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COM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31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476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lme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24198684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lmeti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TGS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74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69569413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otecan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P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15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2535232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oremife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SR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9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47974905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nylcyprom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MAO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412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580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trastuzumab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ERBB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6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80232700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zod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1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4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52072123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zod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2494292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zod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RH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26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35015732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zod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1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5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0505911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zod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R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35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0663265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razodo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SLC6A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653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19693377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valproic</w:t>
            </w:r>
            <w:proofErr w:type="spellEnd"/>
            <w:r w:rsidRPr="0022199C">
              <w:rPr>
                <w:sz w:val="12"/>
                <w:szCs w:val="12"/>
              </w:rPr>
              <w:t xml:space="preserve"> acid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00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39967922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vardenafil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PDE5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865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2731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inblast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728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6761349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inblast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20306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6761349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inblastine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TUBB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4773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467613493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065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48793454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306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204926612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884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33210767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975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54709601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6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0013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764042978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7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1564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1959619249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vorinostat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DAC8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55869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644654487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yohimb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2A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0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810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yohimb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2B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1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-537881176</w:t>
            </w:r>
          </w:p>
        </w:tc>
      </w:tr>
      <w:tr w:rsidR="0022199C" w:rsidRPr="003E33F3" w:rsidTr="0022199C">
        <w:trPr>
          <w:trHeight w:val="173"/>
          <w:jc w:val="center"/>
        </w:trPr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proofErr w:type="spellStart"/>
            <w:r w:rsidRPr="0022199C">
              <w:rPr>
                <w:sz w:val="12"/>
                <w:szCs w:val="12"/>
              </w:rPr>
              <w:t>yohimbine</w:t>
            </w:r>
            <w:proofErr w:type="spellEnd"/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ADRA2C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152</w:t>
            </w:r>
          </w:p>
        </w:tc>
        <w:tc>
          <w:tcPr>
            <w:tcW w:w="0" w:type="auto"/>
            <w:noWrap/>
            <w:vAlign w:val="top"/>
          </w:tcPr>
          <w:p w:rsidR="0022199C" w:rsidRPr="0022199C" w:rsidRDefault="0022199C" w:rsidP="00091E2F">
            <w:pPr>
              <w:jc w:val="left"/>
              <w:rPr>
                <w:sz w:val="12"/>
                <w:szCs w:val="12"/>
              </w:rPr>
            </w:pPr>
            <w:r w:rsidRPr="0022199C">
              <w:rPr>
                <w:sz w:val="12"/>
                <w:szCs w:val="12"/>
              </w:rPr>
              <w:t>http://portal.genego.com/cgi/regulation/link_info.cgi?id=36809</w:t>
            </w:r>
          </w:p>
        </w:tc>
      </w:tr>
    </w:tbl>
    <w:p w:rsidR="007243F9" w:rsidRPr="00457940" w:rsidRDefault="007243F9" w:rsidP="00091E2F">
      <w:pPr>
        <w:rPr>
          <w:rFonts w:ascii="Times New Roman" w:hAnsi="Times New Roman" w:cs="Times New Roman"/>
          <w:b/>
          <w:sz w:val="20"/>
          <w:szCs w:val="20"/>
        </w:rPr>
      </w:pPr>
    </w:p>
    <w:sectPr w:rsidR="007243F9" w:rsidRPr="00457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3F3"/>
    <w:rsid w:val="00091E2F"/>
    <w:rsid w:val="0022199C"/>
    <w:rsid w:val="003E1BD0"/>
    <w:rsid w:val="003E33F3"/>
    <w:rsid w:val="00457940"/>
    <w:rsid w:val="007243F9"/>
    <w:rsid w:val="007F32A6"/>
    <w:rsid w:val="008C2AA1"/>
    <w:rsid w:val="00AD74A8"/>
    <w:rsid w:val="00DA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33F3"/>
    <w:rPr>
      <w:color w:val="0000FF"/>
      <w:u w:val="single"/>
    </w:rPr>
  </w:style>
  <w:style w:type="table" w:styleId="TableGrid">
    <w:name w:val="Table Grid"/>
    <w:basedOn w:val="TableNormal"/>
    <w:uiPriority w:val="59"/>
    <w:rsid w:val="003E33F3"/>
    <w:pPr>
      <w:spacing w:after="0" w:line="240" w:lineRule="auto"/>
      <w:jc w:val="center"/>
    </w:pPr>
    <w:tblPr>
      <w:tblInd w:w="0" w:type="dxa"/>
      <w:tblBorders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BalloonText">
    <w:name w:val="Balloon Text"/>
    <w:basedOn w:val="Normal"/>
    <w:link w:val="BalloonTextChar"/>
    <w:uiPriority w:val="99"/>
    <w:semiHidden/>
    <w:unhideWhenUsed/>
    <w:rsid w:val="003E33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3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3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32</Words>
  <Characters>20133</Characters>
  <Application>Microsoft Macintosh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Hendricks</dc:creator>
  <cp:lastModifiedBy>NCI NIH</cp:lastModifiedBy>
  <cp:revision>2</cp:revision>
  <dcterms:created xsi:type="dcterms:W3CDTF">2014-02-14T16:09:00Z</dcterms:created>
  <dcterms:modified xsi:type="dcterms:W3CDTF">2014-02-14T16:09:00Z</dcterms:modified>
</cp:coreProperties>
</file>